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4B8" w:rsidRPr="00761D6A" w:rsidRDefault="002D24B8" w:rsidP="002D24B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61D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ext S2</w:t>
      </w:r>
    </w:p>
    <w:p w:rsidR="00761D6A" w:rsidRPr="00761D6A" w:rsidRDefault="00761D6A" w:rsidP="00761D6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1D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r w:rsidR="003473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 w:rsidRPr="00761D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lecular </w:t>
      </w:r>
      <w:r w:rsidR="003473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761D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ology </w:t>
      </w:r>
      <w:r w:rsidR="003473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 w:rsidRPr="00761D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thods</w:t>
      </w:r>
    </w:p>
    <w:p w:rsidR="00BB5721" w:rsidRPr="00761D6A" w:rsidRDefault="00BB5721" w:rsidP="002D24B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2D24B8" w:rsidRPr="00761D6A" w:rsidRDefault="002D24B8" w:rsidP="002D24B8">
      <w:pPr>
        <w:spacing w:after="0" w:line="480" w:lineRule="auto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ja-JP"/>
        </w:rPr>
      </w:pPr>
      <w:r w:rsidRPr="00761D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mutagenesis primer </w:t>
      </w:r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262_for GAA CAT CAG CAA GTC GCT GTC GGC CTT and 262_rev </w:t>
      </w:r>
      <w:r w:rsidRPr="00761D6A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 xml:space="preserve">gcg act tgc tga tgt tct tgg ctt cat </w:t>
      </w:r>
      <w:r w:rsidRPr="00761D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used </w:t>
      </w:r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 introduce</w:t>
      </w:r>
      <w:r w:rsidRPr="00761D6A">
        <w:rPr>
          <w:rFonts w:ascii="Times New Roman" w:eastAsia="Times New Roman" w:hAnsi="Times New Roman" w:cs="Times New Roman"/>
          <w:caps/>
          <w:sz w:val="24"/>
          <w:szCs w:val="24"/>
          <w:lang w:val="en-US" w:eastAsia="de-DE"/>
        </w:rPr>
        <w:t xml:space="preserve"> </w:t>
      </w:r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</w:t>
      </w:r>
      <w:r w:rsidRPr="00761D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amino acid exchange N262S in </w:t>
      </w:r>
      <w:r w:rsidRPr="00761D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rosophila</w:t>
      </w:r>
      <w:r w:rsidRPr="00761D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61D6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khc</w:t>
      </w:r>
      <w:proofErr w:type="spellEnd"/>
      <w:r w:rsidR="00AF132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Pr="00761D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F132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modified </w:t>
      </w:r>
      <w:proofErr w:type="spellStart"/>
      <w:r w:rsidR="00AF132E" w:rsidRPr="00AF132E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khc</w:t>
      </w:r>
      <w:proofErr w:type="spellEnd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as inserted in the </w:t>
      </w:r>
      <w:bookmarkStart w:id="0" w:name="_GoBack"/>
      <w:proofErr w:type="spellStart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ransgenesis</w:t>
      </w:r>
      <w:proofErr w:type="spellEnd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vector</w:t>
      </w:r>
      <w:bookmarkEnd w:id="0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UAST</w:t>
      </w:r>
      <w:proofErr w:type="spellEnd"/>
      <w:r w:rsidR="00AF132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ttB</w:t>
      </w:r>
      <w:proofErr w:type="spellEnd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asic vector (using </w:t>
      </w:r>
      <w:proofErr w:type="spellStart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coRI</w:t>
      </w:r>
      <w:proofErr w:type="spellEnd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/</w:t>
      </w:r>
      <w:proofErr w:type="spellStart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XbaI</w:t>
      </w:r>
      <w:proofErr w:type="spellEnd"/>
      <w:r w:rsidRPr="00761D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.</w:t>
      </w:r>
    </w:p>
    <w:p w:rsidR="002D24B8" w:rsidRPr="00761D6A" w:rsidRDefault="002D24B8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p w:rsidR="002D24B8" w:rsidRPr="002D24B8" w:rsidRDefault="00BB5721">
      <w:pPr>
        <w:rPr>
          <w:rFonts w:ascii="Times New Roman" w:hAnsi="Times New Roman" w:cs="Times New Roman"/>
          <w:noProof/>
          <w:lang w:val="en-US" w:eastAsia="de-D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56910" cy="4015105"/>
            <wp:effectExtent l="0" t="0" r="0" b="4445"/>
            <wp:docPr id="2" name="Grafik 2" descr="C:\Users\Jeannine\Desktop\PLOS\Vektor\uast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eannine\Desktop\PLOS\Vektor\uast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8BF" w:rsidRDefault="00E448BF">
      <w:pPr>
        <w:rPr>
          <w:rFonts w:ascii="Times New Roman" w:hAnsi="Times New Roman" w:cs="Times New Roman"/>
          <w:lang w:val="en-US"/>
        </w:rPr>
      </w:pPr>
    </w:p>
    <w:p w:rsidR="002D24B8" w:rsidRPr="00761D6A" w:rsidRDefault="002D24B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1D6A">
        <w:rPr>
          <w:rFonts w:ascii="Times New Roman" w:hAnsi="Times New Roman" w:cs="Times New Roman"/>
          <w:b/>
          <w:sz w:val="24"/>
          <w:szCs w:val="24"/>
          <w:lang w:val="en-US"/>
        </w:rPr>
        <w:t>Sequence</w:t>
      </w:r>
    </w:p>
    <w:p w:rsidR="00F00FD4" w:rsidRPr="00761D6A" w:rsidRDefault="00590195" w:rsidP="00761D6A">
      <w:pPr>
        <w:jc w:val="both"/>
        <w:rPr>
          <w:rFonts w:ascii="Times New Roman" w:hAnsi="Times New Roman" w:cs="Times New Roman"/>
          <w:sz w:val="24"/>
          <w:szCs w:val="24"/>
        </w:rPr>
      </w:pPr>
      <w:r w:rsidRPr="00761D6A">
        <w:rPr>
          <w:rFonts w:ascii="Times New Roman" w:hAnsi="Times New Roman" w:cs="Times New Roman"/>
          <w:sz w:val="24"/>
          <w:szCs w:val="24"/>
        </w:rPr>
        <w:t>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attcgccattcaggctgcgcaactgttgggaagggcgatcggtgcgggcctcttcgctattacgccagctggcgaaagggggatgtgctgcaaggcgattaagttgggtaacgccagggttttcccagtcacgacgttgtaaaacgacggccagtgaattgtaatacgactcactata</w:t>
      </w:r>
      <w:r w:rsidRPr="00761D6A">
        <w:rPr>
          <w:rFonts w:ascii="Times New Roman" w:hAnsi="Times New Roman" w:cs="Times New Roman"/>
          <w:sz w:val="24"/>
          <w:szCs w:val="24"/>
        </w:rPr>
        <w:lastRenderedPageBreak/>
        <w:t>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</w:t>
      </w:r>
      <w:r w:rsidRPr="00761D6A">
        <w:rPr>
          <w:rFonts w:ascii="Times New Roman" w:hAnsi="Times New Roman" w:cs="Times New Roman"/>
          <w:sz w:val="24"/>
          <w:szCs w:val="24"/>
        </w:rPr>
        <w:lastRenderedPageBreak/>
        <w:t>acatttaatttagaaaatgcttggatttcactggaactaggctagcataacttcgtataatgtatgctatacgaagttatgctagcggatccaagcttgcatgcctgcaggtcggagtactgtcctccgagcggagtactgtcctccgagcggagtactgtcctccgagcggagtactgtcctccgagcggagtactgtcctccgagcggagactctagcgagcgccggagtataaatagaggcgcttcgtctacggagcgacaattcaattcaaacaagcaaagtgaacacgtcgctaagcgaaagctaagcaaataaacaagcgcagctgaacaagctaaacaatctgcagtaaagtgcaagttaaagtgaatcaattaaaagtaaccagcaaccaagtaaatcaactgcaactactgaaatctgccaagaagtaattattgaatacaagaagagaactctgaatagggaattgggaattaggccggcctctagagcgaattcggccggccgctaga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caattgttgttgttaacttgtttattgcagcttataatggttacaaataaagcaatagcatcacaaatttcacaaataaagcatttttttcactgcattctagttgtggtttgtccaaactcatcaatgtatcttatcatgtctg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0813D9" w:rsidRPr="00761D6A" w:rsidRDefault="000813D9" w:rsidP="00761D6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813D9" w:rsidRPr="00761D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195"/>
    <w:rsid w:val="000813D9"/>
    <w:rsid w:val="002D24B8"/>
    <w:rsid w:val="003473BD"/>
    <w:rsid w:val="00590195"/>
    <w:rsid w:val="00761D6A"/>
    <w:rsid w:val="00767E30"/>
    <w:rsid w:val="00AF132E"/>
    <w:rsid w:val="00BB5721"/>
    <w:rsid w:val="00E448BF"/>
    <w:rsid w:val="00EB76CE"/>
    <w:rsid w:val="00F0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7E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8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7E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8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0</Words>
  <Characters>762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nine</dc:creator>
  <cp:lastModifiedBy>Jeannine</cp:lastModifiedBy>
  <cp:revision>7</cp:revision>
  <dcterms:created xsi:type="dcterms:W3CDTF">2012-10-12T11:30:00Z</dcterms:created>
  <dcterms:modified xsi:type="dcterms:W3CDTF">2012-10-12T13:48:00Z</dcterms:modified>
</cp:coreProperties>
</file>